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D3A" w:rsidRPr="00212D3A" w:rsidRDefault="00212D3A">
      <w:pPr>
        <w:rPr>
          <w:rFonts w:ascii="Times New Roman" w:hAnsi="Times New Roman" w:cs="Times New Roman"/>
        </w:rPr>
      </w:pPr>
      <w:r w:rsidRPr="00212D3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55BD1">
        <w:rPr>
          <w:rFonts w:ascii="Times New Roman" w:hAnsi="Times New Roman" w:cs="Times New Roman" w:hint="eastAsia"/>
          <w:sz w:val="24"/>
          <w:szCs w:val="24"/>
        </w:rPr>
        <w:t>2</w:t>
      </w:r>
      <w:r w:rsidRPr="00212D3A">
        <w:rPr>
          <w:rFonts w:ascii="Times New Roman" w:hAnsi="Times New Roman" w:cs="Times New Roman"/>
          <w:sz w:val="24"/>
          <w:szCs w:val="24"/>
        </w:rPr>
        <w:t xml:space="preserve">. Patients’ </w:t>
      </w:r>
      <w:r w:rsidR="00D55BD1">
        <w:rPr>
          <w:rFonts w:ascii="Times New Roman" w:hAnsi="Times New Roman" w:cs="Times New Roman"/>
          <w:sz w:val="24"/>
          <w:szCs w:val="24"/>
        </w:rPr>
        <w:t>s</w:t>
      </w:r>
      <w:r w:rsidRPr="00212D3A">
        <w:rPr>
          <w:rFonts w:ascii="Times New Roman" w:hAnsi="Times New Roman" w:cs="Times New Roman"/>
          <w:sz w:val="24"/>
          <w:szCs w:val="24"/>
        </w:rPr>
        <w:t xml:space="preserve">core of </w:t>
      </w:r>
      <w:r w:rsidR="00DB6ABB">
        <w:rPr>
          <w:rFonts w:ascii="Times New Roman" w:hAnsi="Times New Roman" w:cs="Times New Roman"/>
          <w:sz w:val="24"/>
          <w:szCs w:val="24"/>
        </w:rPr>
        <w:t xml:space="preserve">immune-relative </w:t>
      </w:r>
      <w:r w:rsidR="00A95C6E">
        <w:rPr>
          <w:rFonts w:ascii="Times New Roman" w:hAnsi="Times New Roman" w:cs="Times New Roman"/>
          <w:sz w:val="24"/>
          <w:szCs w:val="24"/>
        </w:rPr>
        <w:t>genes expression</w:t>
      </w:r>
      <w:r w:rsidRPr="00212D3A">
        <w:rPr>
          <w:rFonts w:ascii="Times New Roman" w:hAnsi="Times New Roman" w:cs="Times New Roman"/>
          <w:sz w:val="24"/>
          <w:szCs w:val="24"/>
        </w:rPr>
        <w:t xml:space="preserve"> estimated by ssGSEA</w:t>
      </w:r>
      <w:r w:rsidR="006440A3">
        <w:rPr>
          <w:rFonts w:ascii="Times New Roman" w:hAnsi="Times New Roman" w:cs="Times New Roman"/>
          <w:sz w:val="24"/>
          <w:szCs w:val="24"/>
        </w:rPr>
        <w:t>.</w:t>
      </w:r>
      <w:r w:rsidR="00DB6ABB">
        <w:rPr>
          <w:rFonts w:ascii="Times New Roman" w:hAnsi="Times New Roman" w:cs="Times New Roman"/>
        </w:rPr>
        <w:t>(based on the Check-point gene set from supplementary table 1)</w:t>
      </w:r>
      <w:r w:rsidRPr="00212D3A">
        <w:rPr>
          <w:rFonts w:ascii="Times New Roman" w:hAnsi="Times New Roman" w:cs="Times New Roman"/>
        </w:rPr>
        <w:fldChar w:fldCharType="begin"/>
      </w:r>
      <w:r w:rsidRPr="00212D3A">
        <w:rPr>
          <w:rFonts w:ascii="Times New Roman" w:hAnsi="Times New Roman" w:cs="Times New Roman"/>
        </w:rPr>
        <w:instrText xml:space="preserve"> LINK Excel.SheetBinaryMacroEnabled.12 "C:\\Users\\DELL\\Documents\\WeChat Files\\wxid_kg4g24dy386t12\\FileStorage\\File\\2020-07\\score.txt" "score!R1C1:R409C2" \a \f 5 \h  \* MERGEFORMAT </w:instrText>
      </w:r>
      <w:r w:rsidRPr="00212D3A">
        <w:rPr>
          <w:rFonts w:ascii="Times New Roman" w:hAnsi="Times New Roman" w:cs="Times New Roman"/>
        </w:rPr>
        <w:fldChar w:fldCharType="separate"/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4248"/>
        <w:gridCol w:w="3265"/>
      </w:tblGrid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:rsidR="00212D3A" w:rsidRPr="00212D3A" w:rsidRDefault="00D55BD1" w:rsidP="00212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3265" w:type="dxa"/>
            <w:tcBorders>
              <w:bottom w:val="single" w:sz="4" w:space="0" w:color="auto"/>
            </w:tcBorders>
            <w:noWrap/>
            <w:hideMark/>
          </w:tcPr>
          <w:p w:rsidR="00212D3A" w:rsidRPr="00212D3A" w:rsidRDefault="0078762B" w:rsidP="00212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mune </w:t>
            </w:r>
            <w:bookmarkStart w:id="0" w:name="_GoBack"/>
            <w:bookmarkEnd w:id="0"/>
            <w:r w:rsidR="00D55BD1">
              <w:rPr>
                <w:rFonts w:ascii="Times New Roman" w:hAnsi="Times New Roman" w:cs="Times New Roman"/>
              </w:rPr>
              <w:t>Score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5-01A-12R-A42T-07</w:t>
            </w:r>
          </w:p>
        </w:tc>
        <w:tc>
          <w:tcPr>
            <w:tcW w:w="3265" w:type="dxa"/>
            <w:tcBorders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3927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7PW-01A-11R-A352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3711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7N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91067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2I1-01A-11R-A18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9461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C-A3RC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6612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52-01A-12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0640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541-01A-1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2802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V-A3QK-01B-11R-A23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8259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47W-01A-1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9538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L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5355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9PA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473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4R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4217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YF-AA3M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3449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7DV-01A-11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1221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76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08662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4N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373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47V-01A-1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9742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4-A4AC-01A-2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2725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U-A0YO-01A-11R-A10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0903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R3-A69X-01A-22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5213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9PB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904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D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92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5BV-01A-1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6470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N2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4826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4-A54R-01A-1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1356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2EO-01A-11R-A18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6252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8HB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6761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MH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7643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Q-A41Q-01A-11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5098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9FM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1279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V-01A-2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0120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3PJ-01A-21R-A22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965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3MF-01A-12R-A21D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1951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D-A3OQ-01A-32R-A22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8733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MR-01A-3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4487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42C-01A-11R-A23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3192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1AC-01A-11R-A13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2127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5C1-01A-11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0149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3PH-01A-11R-A22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5033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J-A3ZF-01A-11R-A23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08913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SM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7461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lastRenderedPageBreak/>
              <w:t>TCGA-FD-A3B7-01A-3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7550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9PH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5767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42E-01A-1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7559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T4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336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83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8485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SQ-01A-2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5033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SO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1682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4-AAQO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9489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TC-01A-21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553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6B0-01A-11R-A31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3198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V-A3QG-01A-11R-A22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3718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86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7040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8HI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3593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80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2282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L-A13I-01A-11R-A277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1556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7XN-01A-11R-A352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5586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4-A0F6-01A-11R-A10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7227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B3-01A-12R-A206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8390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B5-01A-1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021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1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8870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4X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3432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9PE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0121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20N-01A-11R-A14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7415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U-AATP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6975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T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8343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5-A4TZ-01A-11R-A31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5910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2F-A9KO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7390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YF-AA3L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5649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6AV-01A-12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4601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4-A3WV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3306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51-01A-2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7516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1HS-01A-11R-A13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1055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9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0604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V-A3QI-01A-11R-A22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195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8OB-01A-12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6111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X1-01A-12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9045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3PK-01A-21R-A22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6002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6B6-01A-11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9025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HQ-A2OF-01A-1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6359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20T-01A-11R-A14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469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L-A13J-01A-11R-A277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4454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U-A764-01A-11R-A352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8139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56-01A-3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0189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N5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00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lastRenderedPageBreak/>
              <w:t>TCGA-GC-A6I3-01A-11R-A31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8161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A3D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8785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5KF-01A-11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1848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U-A762-01A-11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8132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2F-A9KW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3534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2I2-01A-11R-A18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3496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5BY-01A-31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5166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6L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4693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B4-01A-12R-A206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6839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T6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6656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8O8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1258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SS-01A-12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2220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U-A72E-01A-12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9015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2EK-01A-22R-A18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9440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N7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5212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2I6-01A-12R-A18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0731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S5-A6DX-01A-11R-A31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396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5BT-01A-1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5780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1AA-01A-11R-A13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0224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TD-01A-51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2357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3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9019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U-A5W6-01A-11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4404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X-01A-2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2247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N0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533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T-A3EE-01A-11R-A206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2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75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6691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YC-A89H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1043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5-A2PC-01A-11R-A206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8452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2LA-01A-11R-A18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0603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TA-01A-12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2263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43X-01A-1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6850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82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078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C-A3BM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5931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2EF-01A-12R-A18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2741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2ES-01A-11R-A18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6766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8HG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5076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4V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5606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V-A3QH-01A-11R-A22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3879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2EL-01A-12R-A18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09264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4-A83P-01A-11R-A352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2181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2S-01A-11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7264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MV-A51V-01A-1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4964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5UA-01A-11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8056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7Q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4074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lastRenderedPageBreak/>
              <w:t>TCGA-DK-A2I4-01A-11R-A21D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91418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20Q-01A-11R-A14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558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42F-01A-1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6377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85H-01A-11R-A352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4524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ME-01A-12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5470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6W-01A-12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3632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43Y-01A-2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5748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678-01A-11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3368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2EC-01A-11R-A18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8151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5BX-01A-1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4786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7W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92878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Q-A41S-01A-12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7158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4-A5RH-01A-11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927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V-A3QF-01A-3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1975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U-AATQ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4836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MG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5061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87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3711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74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7132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54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1427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TG-01A-11R-A32O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9611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97Q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3837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SN-01A-12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6748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M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7908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9PD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8613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J-A871-01A-11R-A352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3869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T0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622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YC-A9TC-01A-22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588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H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3167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7O-01A-3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0631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2O-01A-11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537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6X-01A-12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7239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97P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8568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7M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6790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0YX-01A-11R-A10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3364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B8-01A-3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8761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4-A0F7-01A-11R-A084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6230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M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7969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C-A3RB-01A-12R-A22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0442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20P-01A-11R-A14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2106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7DU-01A-11R-A32O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6868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IK-01A-32R-A21D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0618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V-A6ZA-01A-12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3806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TF-01A-52R-A32O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6672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U-A763-01A-11R-A32O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5275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lastRenderedPageBreak/>
              <w:t>TCGA-DK-AA6M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1991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47X-01A-3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902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6B5-01A-11R-A31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0889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6MD-01A-41R-A352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56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J-A3ZE-01A-11R-A23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4403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78K-01A-11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2097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MT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1591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2F-A9KR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0603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MZ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6173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F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290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78N-01A-12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1960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53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1198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3MI-01A-1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5275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677-01A-11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9612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20W-01A-21R-A14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5438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LC-A66R-01A-41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1903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7I0-01A-22R-A352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9979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N8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3049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7Y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2194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0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2149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4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5014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D-A6C6-01A-21R-A31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0624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81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5315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2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8393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4IJ-01A-3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5776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5BR-01A-1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1575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4-A3WU-01B-11R-A23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5416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4-A0F1-01A-11R-A034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9857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7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820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47T-01A-1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3460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C-A6I1-01A-12R-A31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315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TB-01A-12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226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6ME-01A-22R-A32O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5786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U-A42P-01A-1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1311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HQ-A2OE-01A-11R-A206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841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4-A5RI-01A-11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5753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4-A6MB-01A-11R-A31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2698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J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0527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ML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4058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5C0-01A-11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6273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IL-01A-1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7225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8HC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09715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4-A3WS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916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4XJ-01A-1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2415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lastRenderedPageBreak/>
              <w:t>TCGA-ZF-AA5H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0783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SP-01A-3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7122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78O-01A-12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5536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20J-01A-11R-A14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101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4U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6954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78P-01A-12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6246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U-A3KJ-01A-11R-A21D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5572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43S-01A-2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514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9FF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1086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N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8502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8HD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9932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6B1-01A-12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4457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U-A3YL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2461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9FH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4517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8OD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260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8O7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6435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78L-01A-12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6410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SL-01A-2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8028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4-A4AB-01B-12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72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LT-A5Z6-01A-11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0011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T8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9110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P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7553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6B2-01A-11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2646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20X-01A-11R-A16R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3067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8HY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7695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E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489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A3B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0874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3MG-01A-1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09811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V-A3JZ-01A-11R-A21D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3460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519-01A-1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5598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U-A767-01A-11R-A32O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901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I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916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5N-A9KM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9634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2F-A9KQ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9919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43U-01A-1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2242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58-01A-12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90707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1HR-01A-11R-A13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2837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2P-01A-32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264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5-A4U1-01A-11R-A31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8032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2F-A9KT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4865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78M-01A-21R-A352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00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TK-01A-42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6968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V-A40E-01A-12R-A23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7908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N6-01A-11R-A21D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235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lastRenderedPageBreak/>
              <w:t>TCGA-GU-A42Q-01A-1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3057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0S7-01A-11R-A10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7444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IT-01A-3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0784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9RC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6119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TE-01A-12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900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U-A42R-01A-11R-A23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09774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T3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7564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6P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3553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TI-01A-11R-A32O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5249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SR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7953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3IE-01A-1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5190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2EJ-01A-11R-A18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0313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3MH-01A-1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3513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6S-01A-2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6355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LT-A8JT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5864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9PF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679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C-A4ZW-01A-1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2104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77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5071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N5-01A-11R-A21D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308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27C-01A-11R-A16R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9305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U-A3QU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5260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Q-A41P-01A-12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6281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V-A3JW-01A-1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04483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N4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3794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SY-A9G0-01A-12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1412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89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184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47Y-01A-1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7827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WX-01A-22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2425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T-A61P-01A-11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3486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5KE-01A-11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7286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6MF-01A-12R-A32O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3339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V-A3JV-01A-11R-A22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9293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4-A5RJ-01A-11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90735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1AD-01A-11R-A13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8040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N3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5352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20V-01A-11R-A14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7724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IV-01A-22R-A21D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6844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2LB-01A-11R-A18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4897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YC-A8S6-01A-3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5116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8HX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7642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V-A40G-01A-11R-A23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3912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U-AATO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2626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HQ-A5ND-01A-1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7023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5N-A9KI-01A-3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5933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lastRenderedPageBreak/>
              <w:t>TCGA-BT-A20R-01A-12R-A16R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1505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Q-A41O-01A-12R-A352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T5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2431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2HX-01A-12R-A18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6451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MW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0407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C-A3I6-01A-1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811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W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9948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U-A0YR-01A-12R-A10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0300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IM-01A-1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7597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C-A3RD-01A-12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5921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HQ-A5NE-01A-12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6922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3IB-01A-1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9861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2N-01A-11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6U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0048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2LD-01A-12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8028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20U-01A-11R-A14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89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V-A3JX-01A-1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9626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1AB-01A-11R-A13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3734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SY-A9G5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6926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PQ-A6FN-01A-11R-A31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9451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U-01A-3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166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L-A5ZZ-01A-31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8768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S5-AA26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1328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4-A0EZ-01A-21R-A24X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6692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6TH-01A-11R-A32O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1299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U-A766-01A-11R-A32O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99031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U-A0YN-01A-21R-A10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4988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5BS-01A-2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99949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4-A6FZ-01A-11R-A31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844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IS-01A-21R-A21D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9799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1A7-01A-11R-A13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3218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2F-A9KP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782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L-A0C8-01A-11R-A277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9540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5BU-01A-3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367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MJ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2216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7S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0218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6Q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7171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H4-A2HO-01A-11R-A18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7230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X2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1704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1AF-01A-11R-A13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1642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6R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977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C-A3WC-01A-3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4865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5BZ-01A-11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3469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4W-01A-12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4852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lastRenderedPageBreak/>
              <w:t>TCGA-KQ-A41R-01A-21R-A352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6432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A3F-01A-12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0303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5N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271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SJ-01A-12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3173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D-A2C5-01A-12R-A18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1233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84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840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8HH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2624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KQ-A41N-01A-11R-A33J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497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5P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1422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L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6311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T-A20O-01A-21R-A14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97494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1A5-01A-11R-A13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4211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ZF-AA4T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0522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71-01A-3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4296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D-A3OP-01A-21R-A22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0863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43N-01A-1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4632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B6-01A-2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060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6AW-01A-11R-A30C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1281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D-A76B-01A-11R-A32O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2369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WY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9500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3NA-01A-11R-A21D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3128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N1-01A-3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0280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MQ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6809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1A6-01A-11R-A13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9141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3VY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07377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UY-A8OC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5486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3X6-01A-12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4059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47S-01A-1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9861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MY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1512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J-A3Z7-01A-12R-A23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703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Z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8613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A6T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1305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Y-01A-2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3389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9FL-01A-11R-A38B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9601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4Z-AA7R-01A-1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2082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8HE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19513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1AE-01A-11R-A13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5150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T2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1024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BL-A3JM-01A-12R-A21D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69826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AMX-01A-11R-A42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6872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H4-A2HQ-01A-11R-A18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7416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PQ-A6FI-01A-11R-A31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0019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2-AA3C-01A-21R-A39I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4374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CF-A5U8-01A-11R-A28M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660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lastRenderedPageBreak/>
              <w:t>TCGA-C4-A0F0-01A-12R-A10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6004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8HF-01A-11R-A36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47450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1AG-01A-11R-A13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4175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IQ-01A-31R-A32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54678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J-A3Z9-01A-11R-A26T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18795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IU-01A-1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9670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D-A3OS-01A-12R-A220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92649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C-A3YS-01A-11R-A23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24602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GC-A3OO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37709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IN-01A-11R-A20F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67927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3WW-01A-22R-A23N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82860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DK-A1A3-01A-11R-A13Y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548535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FD-A43P-01A-31R-A23W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738474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E7-A3Y1-01A-11R-A22U-07</w:t>
            </w:r>
          </w:p>
        </w:tc>
        <w:tc>
          <w:tcPr>
            <w:tcW w:w="3265" w:type="dxa"/>
            <w:tcBorders>
              <w:top w:val="nil"/>
              <w:bottom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285961</w:t>
            </w:r>
          </w:p>
        </w:tc>
      </w:tr>
      <w:tr w:rsidR="00212D3A" w:rsidRPr="00212D3A" w:rsidTr="0078762B">
        <w:trPr>
          <w:divId w:val="693726471"/>
          <w:trHeight w:val="276"/>
        </w:trPr>
        <w:tc>
          <w:tcPr>
            <w:tcW w:w="4248" w:type="dxa"/>
            <w:tcBorders>
              <w:top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TCGA-XF-A9SK-01A-11R-A42T-07</w:t>
            </w:r>
          </w:p>
        </w:tc>
        <w:tc>
          <w:tcPr>
            <w:tcW w:w="3265" w:type="dxa"/>
            <w:tcBorders>
              <w:top w:val="nil"/>
            </w:tcBorders>
            <w:noWrap/>
            <w:hideMark/>
          </w:tcPr>
          <w:p w:rsidR="00212D3A" w:rsidRPr="00212D3A" w:rsidRDefault="00212D3A" w:rsidP="00212D3A">
            <w:pPr>
              <w:rPr>
                <w:rFonts w:ascii="Times New Roman" w:hAnsi="Times New Roman" w:cs="Times New Roman"/>
              </w:rPr>
            </w:pPr>
            <w:r w:rsidRPr="00212D3A">
              <w:rPr>
                <w:rFonts w:ascii="Times New Roman" w:hAnsi="Times New Roman" w:cs="Times New Roman" w:hint="eastAsia"/>
              </w:rPr>
              <w:t>0.628877</w:t>
            </w:r>
          </w:p>
        </w:tc>
      </w:tr>
    </w:tbl>
    <w:p w:rsidR="006F4A30" w:rsidRDefault="00212D3A">
      <w:r w:rsidRPr="00212D3A">
        <w:rPr>
          <w:rFonts w:ascii="Times New Roman" w:hAnsi="Times New Roman" w:cs="Times New Roman"/>
        </w:rPr>
        <w:fldChar w:fldCharType="end"/>
      </w:r>
    </w:p>
    <w:sectPr w:rsidR="006F4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7B7A" w:rsidRDefault="00C57B7A" w:rsidP="00D55BD1">
      <w:r>
        <w:separator/>
      </w:r>
    </w:p>
  </w:endnote>
  <w:endnote w:type="continuationSeparator" w:id="0">
    <w:p w:rsidR="00C57B7A" w:rsidRDefault="00C57B7A" w:rsidP="00D55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7B7A" w:rsidRDefault="00C57B7A" w:rsidP="00D55BD1">
      <w:r>
        <w:separator/>
      </w:r>
    </w:p>
  </w:footnote>
  <w:footnote w:type="continuationSeparator" w:id="0">
    <w:p w:rsidR="00C57B7A" w:rsidRDefault="00C57B7A" w:rsidP="00D55B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D3A"/>
    <w:rsid w:val="00212D3A"/>
    <w:rsid w:val="00214A2B"/>
    <w:rsid w:val="002B5426"/>
    <w:rsid w:val="002D1554"/>
    <w:rsid w:val="00462168"/>
    <w:rsid w:val="006440A3"/>
    <w:rsid w:val="006443CE"/>
    <w:rsid w:val="006F4A30"/>
    <w:rsid w:val="0078762B"/>
    <w:rsid w:val="00A95C6E"/>
    <w:rsid w:val="00B13151"/>
    <w:rsid w:val="00C37194"/>
    <w:rsid w:val="00C57B7A"/>
    <w:rsid w:val="00D55BD1"/>
    <w:rsid w:val="00D95614"/>
    <w:rsid w:val="00DB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FF776"/>
  <w15:chartTrackingRefBased/>
  <w15:docId w15:val="{07C04E17-F599-42CE-8E6D-D7208B638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2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5B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5B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5B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5B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7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2419</Words>
  <Characters>13790</Characters>
  <Application>Microsoft Office Word</Application>
  <DocSecurity>0</DocSecurity>
  <Lines>114</Lines>
  <Paragraphs>32</Paragraphs>
  <ScaleCrop>false</ScaleCrop>
  <Company/>
  <LinksUpToDate>false</LinksUpToDate>
  <CharactersWithSpaces>1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njie</dc:creator>
  <cp:keywords/>
  <dc:description/>
  <cp:lastModifiedBy>luo wenjie</cp:lastModifiedBy>
  <cp:revision>7</cp:revision>
  <dcterms:created xsi:type="dcterms:W3CDTF">2020-09-09T14:38:00Z</dcterms:created>
  <dcterms:modified xsi:type="dcterms:W3CDTF">2021-02-06T03:27:00Z</dcterms:modified>
</cp:coreProperties>
</file>